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C11BB" w14:textId="7E6CEB35" w:rsidR="00C57C81" w:rsidRPr="00C57C81" w:rsidRDefault="00AC40A4" w:rsidP="002521D9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</w:pPr>
      <w:r w:rsidRPr="00C57C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 xml:space="preserve">Table </w:t>
      </w:r>
      <w:r w:rsidR="001A006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>1</w:t>
      </w:r>
      <w:r w:rsidR="0079517F" w:rsidRPr="00C57C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>c</w:t>
      </w:r>
      <w:r w:rsidR="001A006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 xml:space="preserve"> Supplemental</w:t>
      </w:r>
    </w:p>
    <w:p w14:paraId="15EB2A56" w14:textId="77777777" w:rsidR="00C95088" w:rsidRDefault="00C95088" w:rsidP="00D4003D">
      <w:pPr>
        <w:pBdr>
          <w:bottom w:val="single" w:sz="4" w:space="1" w:color="auto"/>
          <w:between w:val="single" w:sz="4" w:space="1" w:color="auto"/>
        </w:pBdr>
        <w:spacing w:after="0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</w:pPr>
      <w:r w:rsidRPr="00C9508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  <w:t xml:space="preserve">Outcome Kcal/100ml. Estimated Fixed Effects </w:t>
      </w:r>
      <w:proofErr w:type="gramStart"/>
      <w:r w:rsidRPr="00C9508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  <w:t>From</w:t>
      </w:r>
      <w:proofErr w:type="gramEnd"/>
      <w:r w:rsidRPr="00C9508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  <w:t xml:space="preserve"> Mixed Model and Corresponding 95% Confidence Intervals and p-values for Comparisons With Reference Level or Zero for the Intercept. </w:t>
      </w:r>
    </w:p>
    <w:tbl>
      <w:tblPr>
        <w:tblStyle w:val="TableGridLight"/>
        <w:tblW w:w="9067" w:type="dxa"/>
        <w:tblLook w:val="04A0" w:firstRow="1" w:lastRow="0" w:firstColumn="1" w:lastColumn="0" w:noHBand="0" w:noVBand="1"/>
      </w:tblPr>
      <w:tblGrid>
        <w:gridCol w:w="2265"/>
        <w:gridCol w:w="2265"/>
        <w:gridCol w:w="2836"/>
        <w:gridCol w:w="1701"/>
      </w:tblGrid>
      <w:tr w:rsidR="00D4003D" w:rsidRPr="00D4003D" w14:paraId="50D938B1" w14:textId="77777777" w:rsidTr="007B5E97">
        <w:trPr>
          <w:trHeight w:val="315"/>
        </w:trPr>
        <w:tc>
          <w:tcPr>
            <w:tcW w:w="2265" w:type="dxa"/>
            <w:tcBorders>
              <w:bottom w:val="single" w:sz="4" w:space="0" w:color="auto"/>
            </w:tcBorders>
            <w:noWrap/>
            <w:hideMark/>
          </w:tcPr>
          <w:p w14:paraId="02F2633D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arameter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noWrap/>
            <w:hideMark/>
          </w:tcPr>
          <w:p w14:paraId="27D5C426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Estimate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hideMark/>
          </w:tcPr>
          <w:p w14:paraId="4ED2A6FE" w14:textId="22FF36CB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95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25D502B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p</w:t>
            </w:r>
          </w:p>
        </w:tc>
      </w:tr>
      <w:tr w:rsidR="00D4003D" w:rsidRPr="00D4003D" w14:paraId="312212C8" w14:textId="77777777" w:rsidTr="007B5E97">
        <w:trPr>
          <w:trHeight w:val="315"/>
        </w:trPr>
        <w:tc>
          <w:tcPr>
            <w:tcW w:w="2265" w:type="dxa"/>
            <w:tcBorders>
              <w:top w:val="single" w:sz="4" w:space="0" w:color="auto"/>
            </w:tcBorders>
            <w:noWrap/>
            <w:hideMark/>
          </w:tcPr>
          <w:p w14:paraId="3860CB8D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Intercept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noWrap/>
            <w:hideMark/>
          </w:tcPr>
          <w:p w14:paraId="746DA441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73.32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noWrap/>
            <w:hideMark/>
          </w:tcPr>
          <w:p w14:paraId="2D434F1F" w14:textId="0F2283EF" w:rsidR="00D4003D" w:rsidRPr="00D4003D" w:rsidRDefault="001A0068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D4003D"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63.57, 83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A3F1555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&lt;0.001</w:t>
            </w:r>
          </w:p>
        </w:tc>
      </w:tr>
      <w:tr w:rsidR="00D4003D" w:rsidRPr="00D4003D" w14:paraId="288849C6" w14:textId="77777777" w:rsidTr="007B5E97">
        <w:trPr>
          <w:trHeight w:val="315"/>
        </w:trPr>
        <w:tc>
          <w:tcPr>
            <w:tcW w:w="2265" w:type="dxa"/>
            <w:noWrap/>
            <w:hideMark/>
          </w:tcPr>
          <w:p w14:paraId="03373F47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Without T1D</w:t>
            </w:r>
          </w:p>
        </w:tc>
        <w:tc>
          <w:tcPr>
            <w:tcW w:w="2265" w:type="dxa"/>
            <w:noWrap/>
            <w:hideMark/>
          </w:tcPr>
          <w:p w14:paraId="7983383E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2.65</w:t>
            </w:r>
          </w:p>
        </w:tc>
        <w:tc>
          <w:tcPr>
            <w:tcW w:w="2836" w:type="dxa"/>
            <w:noWrap/>
            <w:hideMark/>
          </w:tcPr>
          <w:p w14:paraId="3A119E3C" w14:textId="05EF89B9" w:rsidR="00D4003D" w:rsidRPr="00D4003D" w:rsidRDefault="001A0068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D4003D"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8.77, 14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50F02A01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63</w:t>
            </w:r>
          </w:p>
        </w:tc>
      </w:tr>
      <w:tr w:rsidR="00D4003D" w:rsidRPr="00D4003D" w14:paraId="37CFD4B2" w14:textId="77777777" w:rsidTr="007B5E97">
        <w:trPr>
          <w:trHeight w:val="315"/>
        </w:trPr>
        <w:tc>
          <w:tcPr>
            <w:tcW w:w="2265" w:type="dxa"/>
            <w:noWrap/>
          </w:tcPr>
          <w:p w14:paraId="0F82E981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T1D</w:t>
            </w:r>
          </w:p>
        </w:tc>
        <w:tc>
          <w:tcPr>
            <w:tcW w:w="2265" w:type="dxa"/>
            <w:noWrap/>
          </w:tcPr>
          <w:p w14:paraId="2C44B2A9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Reference</w:t>
            </w:r>
          </w:p>
        </w:tc>
        <w:tc>
          <w:tcPr>
            <w:tcW w:w="2836" w:type="dxa"/>
            <w:noWrap/>
          </w:tcPr>
          <w:p w14:paraId="6286CB18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  <w:tc>
          <w:tcPr>
            <w:tcW w:w="1701" w:type="dxa"/>
            <w:noWrap/>
          </w:tcPr>
          <w:p w14:paraId="682A3F6B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</w:tr>
      <w:tr w:rsidR="00D4003D" w:rsidRPr="00D4003D" w14:paraId="457FEBC9" w14:textId="77777777" w:rsidTr="007B5E97">
        <w:trPr>
          <w:trHeight w:val="315"/>
        </w:trPr>
        <w:tc>
          <w:tcPr>
            <w:tcW w:w="2265" w:type="dxa"/>
            <w:noWrap/>
            <w:hideMark/>
          </w:tcPr>
          <w:p w14:paraId="3B1F8EED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36</w:t>
            </w:r>
          </w:p>
        </w:tc>
        <w:tc>
          <w:tcPr>
            <w:tcW w:w="2265" w:type="dxa"/>
            <w:noWrap/>
            <w:hideMark/>
          </w:tcPr>
          <w:p w14:paraId="44BAE0E8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10.64</w:t>
            </w:r>
          </w:p>
        </w:tc>
        <w:tc>
          <w:tcPr>
            <w:tcW w:w="2836" w:type="dxa"/>
            <w:noWrap/>
            <w:hideMark/>
          </w:tcPr>
          <w:p w14:paraId="5052F0B5" w14:textId="59A0F32D" w:rsidR="00D4003D" w:rsidRPr="00D4003D" w:rsidRDefault="001A0068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D4003D"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1, 21.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18E93416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5</w:t>
            </w:r>
          </w:p>
        </w:tc>
      </w:tr>
      <w:tr w:rsidR="00D4003D" w:rsidRPr="00D4003D" w14:paraId="17B4ADB7" w14:textId="77777777" w:rsidTr="007B5E97">
        <w:trPr>
          <w:trHeight w:val="315"/>
        </w:trPr>
        <w:tc>
          <w:tcPr>
            <w:tcW w:w="2265" w:type="dxa"/>
            <w:noWrap/>
            <w:hideMark/>
          </w:tcPr>
          <w:p w14:paraId="578555E9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37</w:t>
            </w:r>
          </w:p>
        </w:tc>
        <w:tc>
          <w:tcPr>
            <w:tcW w:w="2265" w:type="dxa"/>
            <w:noWrap/>
            <w:hideMark/>
          </w:tcPr>
          <w:p w14:paraId="313DA7F5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4.8</w:t>
            </w:r>
          </w:p>
        </w:tc>
        <w:tc>
          <w:tcPr>
            <w:tcW w:w="2836" w:type="dxa"/>
            <w:noWrap/>
            <w:hideMark/>
          </w:tcPr>
          <w:p w14:paraId="25613374" w14:textId="412F023B" w:rsidR="00D4003D" w:rsidRPr="00D4003D" w:rsidRDefault="001A0068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D4003D"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5.18, 5.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1CFFADA1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36</w:t>
            </w:r>
          </w:p>
        </w:tc>
      </w:tr>
      <w:tr w:rsidR="00D4003D" w:rsidRPr="00D4003D" w14:paraId="198616BD" w14:textId="77777777" w:rsidTr="007B5E97">
        <w:trPr>
          <w:trHeight w:val="315"/>
        </w:trPr>
        <w:tc>
          <w:tcPr>
            <w:tcW w:w="2265" w:type="dxa"/>
            <w:noWrap/>
            <w:hideMark/>
          </w:tcPr>
          <w:p w14:paraId="0979101D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38</w:t>
            </w:r>
          </w:p>
        </w:tc>
        <w:tc>
          <w:tcPr>
            <w:tcW w:w="2265" w:type="dxa"/>
            <w:noWrap/>
            <w:hideMark/>
          </w:tcPr>
          <w:p w14:paraId="046BD8B8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1.23</w:t>
            </w:r>
          </w:p>
        </w:tc>
        <w:tc>
          <w:tcPr>
            <w:tcW w:w="2836" w:type="dxa"/>
            <w:noWrap/>
            <w:hideMark/>
          </w:tcPr>
          <w:p w14:paraId="3865B674" w14:textId="0A29DC71" w:rsidR="00D4003D" w:rsidRPr="00D4003D" w:rsidRDefault="001A0068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D4003D"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1.51, -0.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31154F0B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3</w:t>
            </w:r>
          </w:p>
        </w:tc>
      </w:tr>
      <w:tr w:rsidR="00D4003D" w:rsidRPr="00D4003D" w14:paraId="61962B34" w14:textId="77777777" w:rsidTr="007B5E97">
        <w:trPr>
          <w:trHeight w:val="315"/>
        </w:trPr>
        <w:tc>
          <w:tcPr>
            <w:tcW w:w="2265" w:type="dxa"/>
            <w:noWrap/>
            <w:hideMark/>
          </w:tcPr>
          <w:p w14:paraId="48231DE9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39</w:t>
            </w:r>
          </w:p>
        </w:tc>
        <w:tc>
          <w:tcPr>
            <w:tcW w:w="2265" w:type="dxa"/>
            <w:noWrap/>
            <w:hideMark/>
          </w:tcPr>
          <w:p w14:paraId="063F57E7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3.17</w:t>
            </w:r>
          </w:p>
        </w:tc>
        <w:tc>
          <w:tcPr>
            <w:tcW w:w="2836" w:type="dxa"/>
            <w:noWrap/>
            <w:hideMark/>
          </w:tcPr>
          <w:p w14:paraId="471BEDBE" w14:textId="331B98E0" w:rsidR="00D4003D" w:rsidRPr="00D4003D" w:rsidRDefault="001A0068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D4003D"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3.44, -2.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157C6E0A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1</w:t>
            </w:r>
          </w:p>
        </w:tc>
      </w:tr>
      <w:tr w:rsidR="00D4003D" w:rsidRPr="00D4003D" w14:paraId="73C7E54E" w14:textId="77777777" w:rsidTr="007B5E97">
        <w:trPr>
          <w:trHeight w:val="315"/>
        </w:trPr>
        <w:tc>
          <w:tcPr>
            <w:tcW w:w="2265" w:type="dxa"/>
            <w:noWrap/>
            <w:hideMark/>
          </w:tcPr>
          <w:p w14:paraId="59046539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40</w:t>
            </w:r>
          </w:p>
        </w:tc>
        <w:tc>
          <w:tcPr>
            <w:tcW w:w="2265" w:type="dxa"/>
            <w:noWrap/>
            <w:hideMark/>
          </w:tcPr>
          <w:p w14:paraId="18AC14CD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9.01</w:t>
            </w:r>
          </w:p>
        </w:tc>
        <w:tc>
          <w:tcPr>
            <w:tcW w:w="2836" w:type="dxa"/>
            <w:noWrap/>
            <w:hideMark/>
          </w:tcPr>
          <w:p w14:paraId="1CA6AED4" w14:textId="1EC0C26F" w:rsidR="00D4003D" w:rsidRPr="00D4003D" w:rsidRDefault="001A0068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D4003D"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1.22, 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418DB0E4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15</w:t>
            </w:r>
          </w:p>
        </w:tc>
      </w:tr>
      <w:tr w:rsidR="00D4003D" w:rsidRPr="00D4003D" w14:paraId="25C9C7B3" w14:textId="77777777" w:rsidTr="007B5E97">
        <w:trPr>
          <w:trHeight w:val="315"/>
        </w:trPr>
        <w:tc>
          <w:tcPr>
            <w:tcW w:w="2265" w:type="dxa"/>
            <w:noWrap/>
            <w:hideMark/>
          </w:tcPr>
          <w:p w14:paraId="56B4D04E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1</w:t>
            </w:r>
          </w:p>
        </w:tc>
        <w:tc>
          <w:tcPr>
            <w:tcW w:w="2265" w:type="dxa"/>
            <w:noWrap/>
            <w:hideMark/>
          </w:tcPr>
          <w:p w14:paraId="71A81A9F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7.85</w:t>
            </w:r>
          </w:p>
        </w:tc>
        <w:tc>
          <w:tcPr>
            <w:tcW w:w="2836" w:type="dxa"/>
            <w:noWrap/>
            <w:hideMark/>
          </w:tcPr>
          <w:p w14:paraId="5912413E" w14:textId="05AAFEAB" w:rsidR="00D4003D" w:rsidRPr="00D4003D" w:rsidRDefault="001A0068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D4003D"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6.86, 1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2C5DCE8D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9</w:t>
            </w:r>
          </w:p>
        </w:tc>
      </w:tr>
      <w:tr w:rsidR="00D4003D" w:rsidRPr="00D4003D" w14:paraId="5DAE7562" w14:textId="77777777" w:rsidTr="007B5E97">
        <w:trPr>
          <w:trHeight w:val="315"/>
        </w:trPr>
        <w:tc>
          <w:tcPr>
            <w:tcW w:w="2265" w:type="dxa"/>
            <w:noWrap/>
            <w:hideMark/>
          </w:tcPr>
          <w:p w14:paraId="48FED4A6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2</w:t>
            </w:r>
          </w:p>
        </w:tc>
        <w:tc>
          <w:tcPr>
            <w:tcW w:w="2265" w:type="dxa"/>
            <w:noWrap/>
            <w:hideMark/>
          </w:tcPr>
          <w:p w14:paraId="7330CE1A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5.87</w:t>
            </w:r>
          </w:p>
        </w:tc>
        <w:tc>
          <w:tcPr>
            <w:tcW w:w="2836" w:type="dxa"/>
            <w:noWrap/>
            <w:hideMark/>
          </w:tcPr>
          <w:p w14:paraId="325FA791" w14:textId="3006EA1A" w:rsidR="00D4003D" w:rsidRPr="00D4003D" w:rsidRDefault="001A0068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D4003D"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4.32, 2.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1AAC43B7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17</w:t>
            </w:r>
          </w:p>
        </w:tc>
      </w:tr>
      <w:tr w:rsidR="00D4003D" w:rsidRPr="00D4003D" w14:paraId="565E84C9" w14:textId="77777777" w:rsidTr="007B5E97">
        <w:trPr>
          <w:trHeight w:val="315"/>
        </w:trPr>
        <w:tc>
          <w:tcPr>
            <w:tcW w:w="2265" w:type="dxa"/>
            <w:noWrap/>
            <w:hideMark/>
          </w:tcPr>
          <w:p w14:paraId="08DA0965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3</w:t>
            </w:r>
          </w:p>
        </w:tc>
        <w:tc>
          <w:tcPr>
            <w:tcW w:w="2265" w:type="dxa"/>
            <w:noWrap/>
            <w:hideMark/>
          </w:tcPr>
          <w:p w14:paraId="2FA72489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7.36</w:t>
            </w:r>
          </w:p>
        </w:tc>
        <w:tc>
          <w:tcPr>
            <w:tcW w:w="2836" w:type="dxa"/>
            <w:noWrap/>
            <w:hideMark/>
          </w:tcPr>
          <w:p w14:paraId="3A316221" w14:textId="216F5A9D" w:rsidR="00D4003D" w:rsidRPr="00D4003D" w:rsidRDefault="001A0068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D4003D"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14.54, -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138E54F9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4</w:t>
            </w:r>
          </w:p>
        </w:tc>
      </w:tr>
      <w:tr w:rsidR="00D4003D" w:rsidRPr="00D4003D" w14:paraId="74D3AF5C" w14:textId="77777777" w:rsidTr="007B5E97">
        <w:trPr>
          <w:trHeight w:val="315"/>
        </w:trPr>
        <w:tc>
          <w:tcPr>
            <w:tcW w:w="2265" w:type="dxa"/>
            <w:noWrap/>
            <w:hideMark/>
          </w:tcPr>
          <w:p w14:paraId="0318F2EF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4</w:t>
            </w:r>
          </w:p>
        </w:tc>
        <w:tc>
          <w:tcPr>
            <w:tcW w:w="2265" w:type="dxa"/>
            <w:noWrap/>
            <w:hideMark/>
          </w:tcPr>
          <w:p w14:paraId="6F2C5B1E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16</w:t>
            </w:r>
          </w:p>
        </w:tc>
        <w:tc>
          <w:tcPr>
            <w:tcW w:w="2836" w:type="dxa"/>
            <w:noWrap/>
            <w:hideMark/>
          </w:tcPr>
          <w:p w14:paraId="13B072C2" w14:textId="5EFF61CA" w:rsidR="00D4003D" w:rsidRPr="00D4003D" w:rsidRDefault="001A0068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D4003D"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5.22, 5.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732F3365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95</w:t>
            </w:r>
          </w:p>
        </w:tc>
      </w:tr>
      <w:tr w:rsidR="00D4003D" w:rsidRPr="00D4003D" w14:paraId="2B7643C6" w14:textId="77777777" w:rsidTr="007B5E97">
        <w:trPr>
          <w:trHeight w:val="315"/>
        </w:trPr>
        <w:tc>
          <w:tcPr>
            <w:tcW w:w="2265" w:type="dxa"/>
            <w:noWrap/>
          </w:tcPr>
          <w:p w14:paraId="77FB5E6B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5</w:t>
            </w:r>
          </w:p>
        </w:tc>
        <w:tc>
          <w:tcPr>
            <w:tcW w:w="2265" w:type="dxa"/>
            <w:noWrap/>
          </w:tcPr>
          <w:p w14:paraId="016234C6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D40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Reference</w:t>
            </w:r>
          </w:p>
        </w:tc>
        <w:tc>
          <w:tcPr>
            <w:tcW w:w="2836" w:type="dxa"/>
            <w:noWrap/>
          </w:tcPr>
          <w:p w14:paraId="2F8F33D2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  <w:tc>
          <w:tcPr>
            <w:tcW w:w="1701" w:type="dxa"/>
            <w:noWrap/>
          </w:tcPr>
          <w:p w14:paraId="23C3D95B" w14:textId="77777777" w:rsidR="00D4003D" w:rsidRPr="00D4003D" w:rsidRDefault="00D4003D" w:rsidP="00D400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</w:tr>
    </w:tbl>
    <w:p w14:paraId="44F9C57E" w14:textId="1AACBE0E" w:rsidR="00D4003D" w:rsidRPr="00C57C81" w:rsidRDefault="00367F81" w:rsidP="00D4003D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068">
        <w:rPr>
          <w:rFonts w:ascii="Times New Roman" w:hAnsi="Times New Roman" w:cs="Times New Roman"/>
          <w:i/>
          <w:iCs/>
          <w:sz w:val="24"/>
          <w:szCs w:val="24"/>
          <w:lang w:val="fr-FR"/>
        </w:rPr>
        <w:t>Note.</w:t>
      </w:r>
      <w:r w:rsidRPr="001A006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79517F" w:rsidRPr="001A0068">
        <w:rPr>
          <w:rFonts w:ascii="Times New Roman" w:hAnsi="Times New Roman" w:cs="Times New Roman"/>
          <w:sz w:val="24"/>
          <w:szCs w:val="24"/>
          <w:lang w:val="fr-FR"/>
        </w:rPr>
        <w:t xml:space="preserve">Kcal = Kilocalorie. </w:t>
      </w:r>
      <w:r w:rsidR="004D3B44" w:rsidRPr="001A0068">
        <w:rPr>
          <w:rFonts w:ascii="Times New Roman" w:hAnsi="Times New Roman" w:cs="Times New Roman"/>
          <w:sz w:val="24"/>
          <w:szCs w:val="24"/>
          <w:lang w:val="fr-FR"/>
        </w:rPr>
        <w:t xml:space="preserve">T1D = Type 1 </w:t>
      </w:r>
      <w:proofErr w:type="spellStart"/>
      <w:r w:rsidR="004D3B44" w:rsidRPr="001A0068">
        <w:rPr>
          <w:rFonts w:ascii="Times New Roman" w:hAnsi="Times New Roman" w:cs="Times New Roman"/>
          <w:sz w:val="24"/>
          <w:szCs w:val="24"/>
          <w:lang w:val="fr-FR"/>
        </w:rPr>
        <w:t>Diabetes</w:t>
      </w:r>
      <w:proofErr w:type="spellEnd"/>
      <w:r w:rsidR="004D3B44" w:rsidRPr="001A0068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4D3B44" w:rsidRPr="00D4003D">
        <w:rPr>
          <w:rFonts w:ascii="Times New Roman" w:hAnsi="Times New Roman" w:cs="Times New Roman"/>
          <w:sz w:val="24"/>
          <w:szCs w:val="24"/>
        </w:rPr>
        <w:t>GW = Gestational Weeks.</w:t>
      </w:r>
      <w:r w:rsidR="00FC71F5" w:rsidRPr="00D4003D">
        <w:rPr>
          <w:rFonts w:ascii="Times New Roman" w:hAnsi="Times New Roman" w:cs="Times New Roman"/>
          <w:sz w:val="24"/>
          <w:szCs w:val="24"/>
        </w:rPr>
        <w:t xml:space="preserve"> </w:t>
      </w:r>
      <w:r w:rsidR="003B04CF" w:rsidRPr="00D4003D">
        <w:rPr>
          <w:rFonts w:ascii="Times New Roman" w:hAnsi="Times New Roman" w:cs="Times New Roman"/>
          <w:sz w:val="24"/>
          <w:szCs w:val="24"/>
        </w:rPr>
        <w:t xml:space="preserve">In GW 40 there are only samples from participants without T1D. </w:t>
      </w:r>
      <w:r w:rsidR="007D27B3" w:rsidRPr="00D4003D">
        <w:rPr>
          <w:rFonts w:ascii="Times New Roman" w:hAnsi="Times New Roman" w:cs="Times New Roman"/>
          <w:sz w:val="24"/>
          <w:szCs w:val="24"/>
        </w:rPr>
        <w:t>Example of interpretation: wom</w:t>
      </w:r>
      <w:r w:rsidR="00956829" w:rsidRPr="00D4003D">
        <w:rPr>
          <w:rFonts w:ascii="Times New Roman" w:hAnsi="Times New Roman" w:cs="Times New Roman"/>
          <w:sz w:val="24"/>
          <w:szCs w:val="24"/>
        </w:rPr>
        <w:t>e</w:t>
      </w:r>
      <w:r w:rsidR="007D27B3" w:rsidRPr="00D4003D">
        <w:rPr>
          <w:rFonts w:ascii="Times New Roman" w:hAnsi="Times New Roman" w:cs="Times New Roman"/>
          <w:sz w:val="24"/>
          <w:szCs w:val="24"/>
        </w:rPr>
        <w:t>n with T1D at day 5 on average ha</w:t>
      </w:r>
      <w:r w:rsidR="00956829" w:rsidRPr="00D4003D">
        <w:rPr>
          <w:rFonts w:ascii="Times New Roman" w:hAnsi="Times New Roman" w:cs="Times New Roman"/>
          <w:sz w:val="24"/>
          <w:szCs w:val="24"/>
        </w:rPr>
        <w:t>ve</w:t>
      </w:r>
      <w:r w:rsidR="007D27B3" w:rsidRPr="00D4003D">
        <w:rPr>
          <w:rFonts w:ascii="Times New Roman" w:hAnsi="Times New Roman" w:cs="Times New Roman"/>
          <w:sz w:val="24"/>
          <w:szCs w:val="24"/>
        </w:rPr>
        <w:t xml:space="preserve"> 73.32 kcal/100ml (intercept). Wom</w:t>
      </w:r>
      <w:r w:rsidR="00956829" w:rsidRPr="00D4003D">
        <w:rPr>
          <w:rFonts w:ascii="Times New Roman" w:hAnsi="Times New Roman" w:cs="Times New Roman"/>
          <w:sz w:val="24"/>
          <w:szCs w:val="24"/>
        </w:rPr>
        <w:t>e</w:t>
      </w:r>
      <w:r w:rsidR="007D27B3" w:rsidRPr="00D4003D">
        <w:rPr>
          <w:rFonts w:ascii="Times New Roman" w:hAnsi="Times New Roman" w:cs="Times New Roman"/>
          <w:sz w:val="24"/>
          <w:szCs w:val="24"/>
        </w:rPr>
        <w:t>n without T1D at day 5 have 2.65 kcal/100ml higher kcal compared with wom</w:t>
      </w:r>
      <w:r w:rsidR="00956829" w:rsidRPr="00D4003D">
        <w:rPr>
          <w:rFonts w:ascii="Times New Roman" w:hAnsi="Times New Roman" w:cs="Times New Roman"/>
          <w:sz w:val="24"/>
          <w:szCs w:val="24"/>
        </w:rPr>
        <w:t>e</w:t>
      </w:r>
      <w:r w:rsidR="007D27B3" w:rsidRPr="00D4003D">
        <w:rPr>
          <w:rFonts w:ascii="Times New Roman" w:hAnsi="Times New Roman" w:cs="Times New Roman"/>
          <w:sz w:val="24"/>
          <w:szCs w:val="24"/>
        </w:rPr>
        <w:t xml:space="preserve">n with T1D. </w:t>
      </w:r>
      <w:r w:rsidR="007D27B3" w:rsidRPr="00D400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D27B3" w:rsidRPr="00D4003D">
        <w:rPr>
          <w:rFonts w:ascii="Times New Roman" w:hAnsi="Times New Roman" w:cs="Times New Roman"/>
          <w:sz w:val="24"/>
          <w:szCs w:val="24"/>
        </w:rPr>
        <w:t>-value &lt;0.05 is considered statistically significant.</w:t>
      </w:r>
    </w:p>
    <w:sectPr w:rsidR="00D4003D" w:rsidRPr="00C57C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A4"/>
    <w:rsid w:val="000E688E"/>
    <w:rsid w:val="001010FB"/>
    <w:rsid w:val="00113324"/>
    <w:rsid w:val="001441E2"/>
    <w:rsid w:val="00175F8A"/>
    <w:rsid w:val="001A0068"/>
    <w:rsid w:val="001B3338"/>
    <w:rsid w:val="00234EB0"/>
    <w:rsid w:val="002521D9"/>
    <w:rsid w:val="0034350B"/>
    <w:rsid w:val="00360C0A"/>
    <w:rsid w:val="00367F81"/>
    <w:rsid w:val="00370E0C"/>
    <w:rsid w:val="00393E10"/>
    <w:rsid w:val="003B04CF"/>
    <w:rsid w:val="003C3C14"/>
    <w:rsid w:val="003F7EBC"/>
    <w:rsid w:val="00416E52"/>
    <w:rsid w:val="00457D29"/>
    <w:rsid w:val="004D3B44"/>
    <w:rsid w:val="00565665"/>
    <w:rsid w:val="005D7A76"/>
    <w:rsid w:val="005E5895"/>
    <w:rsid w:val="00612767"/>
    <w:rsid w:val="006F7EE8"/>
    <w:rsid w:val="00737CDB"/>
    <w:rsid w:val="0079517F"/>
    <w:rsid w:val="007B5E97"/>
    <w:rsid w:val="007D27B3"/>
    <w:rsid w:val="00806594"/>
    <w:rsid w:val="00897AEA"/>
    <w:rsid w:val="00956829"/>
    <w:rsid w:val="00967FBE"/>
    <w:rsid w:val="009C376B"/>
    <w:rsid w:val="00A1593D"/>
    <w:rsid w:val="00A33D66"/>
    <w:rsid w:val="00AA07F5"/>
    <w:rsid w:val="00AA0A78"/>
    <w:rsid w:val="00AA379B"/>
    <w:rsid w:val="00AC40A4"/>
    <w:rsid w:val="00AD7F1D"/>
    <w:rsid w:val="00B0283F"/>
    <w:rsid w:val="00B73BE8"/>
    <w:rsid w:val="00BC2873"/>
    <w:rsid w:val="00C54A7F"/>
    <w:rsid w:val="00C57C81"/>
    <w:rsid w:val="00C86FE4"/>
    <w:rsid w:val="00C95088"/>
    <w:rsid w:val="00D23190"/>
    <w:rsid w:val="00D4003D"/>
    <w:rsid w:val="00D81389"/>
    <w:rsid w:val="00DE2EE1"/>
    <w:rsid w:val="00F602D0"/>
    <w:rsid w:val="00F76577"/>
    <w:rsid w:val="00FC6D50"/>
    <w:rsid w:val="00FC71F5"/>
    <w:rsid w:val="00FF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2C45F5"/>
  <w15:chartTrackingRefBased/>
  <w15:docId w15:val="{87D4C7E1-222F-4393-852F-98032712F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0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0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0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0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0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0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0A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0A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0A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0A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0A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0A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0A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C40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0A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0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0A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4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0A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C40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0A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C40A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C71F5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6B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B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BF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B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BFF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40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400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1BAC7-56B9-4C3E-B30A-7F9375D83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853</Characters>
  <Application>Microsoft Office Word</Application>
  <DocSecurity>0</DocSecurity>
  <Lines>71</Lines>
  <Paragraphs>6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oldberg</dc:creator>
  <cp:keywords/>
  <dc:description/>
  <cp:lastModifiedBy>Editor</cp:lastModifiedBy>
  <cp:revision>2</cp:revision>
  <dcterms:created xsi:type="dcterms:W3CDTF">2025-01-19T05:00:00Z</dcterms:created>
  <dcterms:modified xsi:type="dcterms:W3CDTF">2025-01-19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07e6d51f750cee165859d539cbaf535093c6580f7d85005774feae754ac13c</vt:lpwstr>
  </property>
</Properties>
</file>